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C80278" w14:textId="77777777" w:rsidR="006400EC" w:rsidRPr="00490880" w:rsidRDefault="006400EC" w:rsidP="006400EC">
      <w:pPr>
        <w:spacing w:after="20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90880">
        <w:rPr>
          <w:rFonts w:ascii="Times New Roman" w:eastAsia="Times New Roman" w:hAnsi="Times New Roman" w:cs="Times New Roman"/>
          <w:sz w:val="24"/>
          <w:szCs w:val="24"/>
        </w:rPr>
        <w:t>Table S2. Full list of container-level candidate variables used to find the best model by AICc.</w:t>
      </w:r>
    </w:p>
    <w:tbl>
      <w:tblPr>
        <w:tblW w:w="10080" w:type="dxa"/>
        <w:tblLayout w:type="fixed"/>
        <w:tblLook w:val="0400" w:firstRow="0" w:lastRow="0" w:firstColumn="0" w:lastColumn="0" w:noHBand="0" w:noVBand="1"/>
      </w:tblPr>
      <w:tblGrid>
        <w:gridCol w:w="3168"/>
        <w:gridCol w:w="6912"/>
      </w:tblGrid>
      <w:tr w:rsidR="006400EC" w:rsidRPr="00490880" w14:paraId="2CDF0453" w14:textId="77777777" w:rsidTr="007E4D26">
        <w:trPr>
          <w:trHeight w:val="326"/>
        </w:trPr>
        <w:tc>
          <w:tcPr>
            <w:tcW w:w="3168" w:type="dxa"/>
            <w:tcBorders>
              <w:top w:val="single" w:sz="4" w:space="0" w:color="auto"/>
            </w:tcBorders>
            <w:shd w:val="clear" w:color="auto" w:fill="auto"/>
          </w:tcPr>
          <w:p w14:paraId="5113AEC1" w14:textId="77777777" w:rsidR="006400EC" w:rsidRPr="00490880" w:rsidRDefault="006400EC" w:rsidP="0053027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Full List of Possible Model Variables</w:t>
            </w:r>
          </w:p>
        </w:tc>
        <w:tc>
          <w:tcPr>
            <w:tcW w:w="6912" w:type="dxa"/>
            <w:tcBorders>
              <w:top w:val="single" w:sz="4" w:space="0" w:color="auto"/>
            </w:tcBorders>
            <w:shd w:val="clear" w:color="auto" w:fill="auto"/>
          </w:tcPr>
          <w:p w14:paraId="7B23F0EF" w14:textId="77777777" w:rsidR="006400EC" w:rsidRPr="00490880" w:rsidRDefault="006400EC" w:rsidP="0053027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Variable Description</w:t>
            </w:r>
          </w:p>
        </w:tc>
      </w:tr>
      <w:tr w:rsidR="006400EC" w:rsidRPr="00490880" w14:paraId="1B7EEB8E" w14:textId="77777777" w:rsidTr="007E4D26">
        <w:trPr>
          <w:trHeight w:val="326"/>
        </w:trPr>
        <w:tc>
          <w:tcPr>
            <w:tcW w:w="3168" w:type="dxa"/>
            <w:shd w:val="clear" w:color="auto" w:fill="auto"/>
          </w:tcPr>
          <w:p w14:paraId="02B5B59A" w14:textId="69429278" w:rsidR="006400EC" w:rsidRPr="00490880" w:rsidRDefault="006400EC" w:rsidP="0053027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utside </w:t>
            </w:r>
            <w:r w:rsidR="007E4D26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ocation</w:t>
            </w:r>
          </w:p>
        </w:tc>
        <w:tc>
          <w:tcPr>
            <w:tcW w:w="6912" w:type="dxa"/>
            <w:shd w:val="clear" w:color="auto" w:fill="auto"/>
          </w:tcPr>
          <w:p w14:paraId="1004996F" w14:textId="77777777" w:rsidR="006400EC" w:rsidRPr="00490880" w:rsidRDefault="006400EC" w:rsidP="0053027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The breeding site is within the walls of the house or outside the walls of the house</w:t>
            </w:r>
          </w:p>
        </w:tc>
      </w:tr>
      <w:tr w:rsidR="006400EC" w:rsidRPr="00490880" w14:paraId="097B1838" w14:textId="77777777" w:rsidTr="007E4D26">
        <w:trPr>
          <w:trHeight w:val="326"/>
        </w:trPr>
        <w:tc>
          <w:tcPr>
            <w:tcW w:w="3168" w:type="dxa"/>
            <w:shd w:val="clear" w:color="auto" w:fill="auto"/>
          </w:tcPr>
          <w:p w14:paraId="6F1F61DA" w14:textId="427071D3" w:rsidR="006400EC" w:rsidRPr="00490880" w:rsidRDefault="006400EC" w:rsidP="0053027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ntaminated </w:t>
            </w:r>
            <w:r w:rsidR="007E4D26">
              <w:rPr>
                <w:rFonts w:ascii="Times New Roman" w:eastAsia="Times New Roman" w:hAnsi="Times New Roman" w:cs="Times New Roman"/>
                <w:sz w:val="24"/>
                <w:szCs w:val="24"/>
              </w:rPr>
              <w:t>w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ater</w:t>
            </w:r>
          </w:p>
        </w:tc>
        <w:tc>
          <w:tcPr>
            <w:tcW w:w="6912" w:type="dxa"/>
            <w:shd w:val="clear" w:color="auto" w:fill="auto"/>
          </w:tcPr>
          <w:p w14:paraId="21F9DC09" w14:textId="77777777" w:rsidR="006400EC" w:rsidRPr="00490880" w:rsidRDefault="006400EC" w:rsidP="0053027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Cloudy water or water containing particulates</w:t>
            </w:r>
          </w:p>
        </w:tc>
      </w:tr>
      <w:tr w:rsidR="006400EC" w:rsidRPr="00490880" w14:paraId="7A89E47D" w14:textId="77777777" w:rsidTr="007E4D26">
        <w:trPr>
          <w:trHeight w:val="326"/>
        </w:trPr>
        <w:tc>
          <w:tcPr>
            <w:tcW w:w="3168" w:type="dxa"/>
            <w:shd w:val="clear" w:color="auto" w:fill="auto"/>
          </w:tcPr>
          <w:p w14:paraId="525CD2BE" w14:textId="0F06D8E2" w:rsidR="006400EC" w:rsidRPr="00490880" w:rsidRDefault="006400EC" w:rsidP="0053027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wer </w:t>
            </w:r>
            <w:r w:rsidR="007E4D26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art</w:t>
            </w:r>
          </w:p>
        </w:tc>
        <w:tc>
          <w:tcPr>
            <w:tcW w:w="6912" w:type="dxa"/>
            <w:shd w:val="clear" w:color="auto" w:fill="auto"/>
          </w:tcPr>
          <w:p w14:paraId="4E0D97EB" w14:textId="77777777" w:rsidR="006400EC" w:rsidRPr="00490880" w:rsidRDefault="006400EC" w:rsidP="0053027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f or relating to a sewer, waterway, storm drain or manhole </w:t>
            </w:r>
          </w:p>
        </w:tc>
      </w:tr>
      <w:tr w:rsidR="006400EC" w:rsidRPr="00490880" w14:paraId="6039A3A4" w14:textId="77777777" w:rsidTr="007E4D26">
        <w:trPr>
          <w:trHeight w:val="326"/>
        </w:trPr>
        <w:tc>
          <w:tcPr>
            <w:tcW w:w="3168" w:type="dxa"/>
            <w:shd w:val="clear" w:color="auto" w:fill="auto"/>
          </w:tcPr>
          <w:p w14:paraId="170F929D" w14:textId="7055C76F" w:rsidR="006400EC" w:rsidRPr="00490880" w:rsidRDefault="006400EC" w:rsidP="0053027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ucket </w:t>
            </w:r>
            <w:r w:rsidR="007E4D26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rt </w:t>
            </w:r>
          </w:p>
        </w:tc>
        <w:tc>
          <w:tcPr>
            <w:tcW w:w="6912" w:type="dxa"/>
            <w:shd w:val="clear" w:color="auto" w:fill="auto"/>
          </w:tcPr>
          <w:p w14:paraId="4B78469C" w14:textId="77777777" w:rsidR="006400EC" w:rsidRPr="00490880" w:rsidRDefault="006400EC" w:rsidP="0053027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Of or relating to a bucket or bucket cap</w:t>
            </w:r>
          </w:p>
        </w:tc>
      </w:tr>
      <w:tr w:rsidR="006400EC" w:rsidRPr="00490880" w14:paraId="748C80FA" w14:textId="77777777" w:rsidTr="007E4D26">
        <w:trPr>
          <w:trHeight w:val="326"/>
        </w:trPr>
        <w:tc>
          <w:tcPr>
            <w:tcW w:w="3168" w:type="dxa"/>
            <w:shd w:val="clear" w:color="auto" w:fill="auto"/>
          </w:tcPr>
          <w:p w14:paraId="1E47A3AC" w14:textId="77777777" w:rsidR="006400EC" w:rsidRPr="00490880" w:rsidRDefault="006400EC" w:rsidP="0053027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Bamboo</w:t>
            </w:r>
          </w:p>
        </w:tc>
        <w:tc>
          <w:tcPr>
            <w:tcW w:w="6912" w:type="dxa"/>
            <w:shd w:val="clear" w:color="auto" w:fill="auto"/>
          </w:tcPr>
          <w:p w14:paraId="3D5EAFD6" w14:textId="77777777" w:rsidR="006400EC" w:rsidRPr="00490880" w:rsidRDefault="006400EC" w:rsidP="0053027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Natural material bamboo</w:t>
            </w:r>
          </w:p>
        </w:tc>
      </w:tr>
      <w:tr w:rsidR="006400EC" w:rsidRPr="00490880" w14:paraId="1A2EE2BE" w14:textId="77777777" w:rsidTr="007E4D26">
        <w:trPr>
          <w:trHeight w:val="326"/>
        </w:trPr>
        <w:tc>
          <w:tcPr>
            <w:tcW w:w="3168" w:type="dxa"/>
            <w:shd w:val="clear" w:color="auto" w:fill="auto"/>
          </w:tcPr>
          <w:p w14:paraId="4D3CE7A9" w14:textId="77777777" w:rsidR="006400EC" w:rsidRPr="00490880" w:rsidRDefault="006400EC" w:rsidP="0053027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Trash</w:t>
            </w:r>
          </w:p>
        </w:tc>
        <w:tc>
          <w:tcPr>
            <w:tcW w:w="6912" w:type="dxa"/>
            <w:shd w:val="clear" w:color="auto" w:fill="auto"/>
          </w:tcPr>
          <w:p w14:paraId="34902D84" w14:textId="77777777" w:rsidR="006400EC" w:rsidRPr="00490880" w:rsidRDefault="006400EC" w:rsidP="0053027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Of or relating to trash (</w:t>
            </w:r>
            <w:proofErr w:type="gramStart"/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i.e.</w:t>
            </w:r>
            <w:proofErr w:type="gramEnd"/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ag, Styrofoam box, cistern)</w:t>
            </w:r>
          </w:p>
        </w:tc>
      </w:tr>
      <w:tr w:rsidR="006400EC" w:rsidRPr="00490880" w14:paraId="23A7287B" w14:textId="77777777" w:rsidTr="007E4D26">
        <w:trPr>
          <w:trHeight w:val="326"/>
        </w:trPr>
        <w:tc>
          <w:tcPr>
            <w:tcW w:w="3168" w:type="dxa"/>
            <w:shd w:val="clear" w:color="auto" w:fill="auto"/>
          </w:tcPr>
          <w:p w14:paraId="13BD58EF" w14:textId="77777777" w:rsidR="006400EC" w:rsidRPr="00490880" w:rsidRDefault="006400EC" w:rsidP="0053027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Toilet</w:t>
            </w:r>
          </w:p>
        </w:tc>
        <w:tc>
          <w:tcPr>
            <w:tcW w:w="6912" w:type="dxa"/>
            <w:shd w:val="clear" w:color="auto" w:fill="auto"/>
          </w:tcPr>
          <w:p w14:paraId="62098E5B" w14:textId="77777777" w:rsidR="006400EC" w:rsidRPr="00490880" w:rsidRDefault="006400EC" w:rsidP="0053027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Of or relating to toilets (</w:t>
            </w:r>
            <w:proofErr w:type="gramStart"/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i.e.</w:t>
            </w:r>
            <w:proofErr w:type="gramEnd"/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door toilet, temporary toilet)</w:t>
            </w:r>
          </w:p>
        </w:tc>
      </w:tr>
      <w:tr w:rsidR="006400EC" w:rsidRPr="00490880" w14:paraId="20A0847E" w14:textId="77777777" w:rsidTr="007E4D26">
        <w:trPr>
          <w:trHeight w:val="326"/>
        </w:trPr>
        <w:tc>
          <w:tcPr>
            <w:tcW w:w="3168" w:type="dxa"/>
            <w:shd w:val="clear" w:color="auto" w:fill="auto"/>
          </w:tcPr>
          <w:p w14:paraId="5EC8ADFB" w14:textId="544989F9" w:rsidR="006400EC" w:rsidRPr="00490880" w:rsidRDefault="006400EC" w:rsidP="0053027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mall </w:t>
            </w:r>
            <w:r w:rsidR="007E4D26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quid </w:t>
            </w:r>
            <w:r w:rsidR="007E4D26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ontainer</w:t>
            </w:r>
          </w:p>
        </w:tc>
        <w:tc>
          <w:tcPr>
            <w:tcW w:w="6912" w:type="dxa"/>
            <w:shd w:val="clear" w:color="auto" w:fill="auto"/>
          </w:tcPr>
          <w:p w14:paraId="53C751F8" w14:textId="77777777" w:rsidR="006400EC" w:rsidRPr="00490880" w:rsidRDefault="006400EC" w:rsidP="0053027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Smaller artificial containers (</w:t>
            </w:r>
            <w:proofErr w:type="gramStart"/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i.e.</w:t>
            </w:r>
            <w:proofErr w:type="gramEnd"/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lask, bottle, cup, jar, bowl, pot)</w:t>
            </w:r>
          </w:p>
        </w:tc>
      </w:tr>
      <w:tr w:rsidR="006400EC" w:rsidRPr="00490880" w14:paraId="7754ED30" w14:textId="77777777" w:rsidTr="007E4D26">
        <w:trPr>
          <w:trHeight w:val="326"/>
        </w:trPr>
        <w:tc>
          <w:tcPr>
            <w:tcW w:w="3168" w:type="dxa"/>
            <w:shd w:val="clear" w:color="auto" w:fill="auto"/>
          </w:tcPr>
          <w:p w14:paraId="490790BE" w14:textId="77777777" w:rsidR="006400EC" w:rsidRPr="00490880" w:rsidRDefault="006400EC" w:rsidP="0053027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Tank</w:t>
            </w:r>
          </w:p>
        </w:tc>
        <w:tc>
          <w:tcPr>
            <w:tcW w:w="6912" w:type="dxa"/>
            <w:shd w:val="clear" w:color="auto" w:fill="auto"/>
          </w:tcPr>
          <w:p w14:paraId="4248A0FD" w14:textId="77777777" w:rsidR="006400EC" w:rsidRPr="00490880" w:rsidRDefault="006400EC" w:rsidP="0053027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A tank used for storage or part of household utility system</w:t>
            </w:r>
          </w:p>
        </w:tc>
      </w:tr>
      <w:tr w:rsidR="006400EC" w:rsidRPr="00490880" w14:paraId="539327E6" w14:textId="77777777" w:rsidTr="007E4D26">
        <w:trPr>
          <w:trHeight w:val="326"/>
        </w:trPr>
        <w:tc>
          <w:tcPr>
            <w:tcW w:w="3168" w:type="dxa"/>
            <w:shd w:val="clear" w:color="auto" w:fill="auto"/>
          </w:tcPr>
          <w:p w14:paraId="101C3E21" w14:textId="77777777" w:rsidR="006400EC" w:rsidRPr="00490880" w:rsidRDefault="006400EC" w:rsidP="0053027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ase </w:t>
            </w:r>
          </w:p>
        </w:tc>
        <w:tc>
          <w:tcPr>
            <w:tcW w:w="6912" w:type="dxa"/>
            <w:shd w:val="clear" w:color="auto" w:fill="auto"/>
          </w:tcPr>
          <w:p w14:paraId="26883CD9" w14:textId="77777777" w:rsidR="006400EC" w:rsidRPr="00490880" w:rsidRDefault="006400EC" w:rsidP="0053027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A flower vase</w:t>
            </w:r>
          </w:p>
        </w:tc>
      </w:tr>
      <w:tr w:rsidR="006400EC" w:rsidRPr="00490880" w14:paraId="331FD975" w14:textId="77777777" w:rsidTr="007E4D26">
        <w:trPr>
          <w:trHeight w:val="326"/>
        </w:trPr>
        <w:tc>
          <w:tcPr>
            <w:tcW w:w="3168" w:type="dxa"/>
            <w:shd w:val="clear" w:color="auto" w:fill="auto"/>
          </w:tcPr>
          <w:p w14:paraId="4F6E7EF1" w14:textId="77777777" w:rsidR="006400EC" w:rsidRPr="00490880" w:rsidRDefault="006400EC" w:rsidP="0053027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Furniture</w:t>
            </w:r>
          </w:p>
        </w:tc>
        <w:tc>
          <w:tcPr>
            <w:tcW w:w="6912" w:type="dxa"/>
            <w:shd w:val="clear" w:color="auto" w:fill="auto"/>
          </w:tcPr>
          <w:p w14:paraId="5D08BBF7" w14:textId="77777777" w:rsidR="006400EC" w:rsidRPr="00490880" w:rsidRDefault="006400EC" w:rsidP="0053027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Household furniture items (</w:t>
            </w:r>
            <w:proofErr w:type="gramStart"/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i.e.</w:t>
            </w:r>
            <w:proofErr w:type="gramEnd"/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able, drawer, chair, refrigerator)</w:t>
            </w:r>
          </w:p>
        </w:tc>
      </w:tr>
      <w:tr w:rsidR="006400EC" w:rsidRPr="00490880" w14:paraId="593A2D54" w14:textId="77777777" w:rsidTr="007E4D26">
        <w:trPr>
          <w:trHeight w:val="326"/>
        </w:trPr>
        <w:tc>
          <w:tcPr>
            <w:tcW w:w="3168" w:type="dxa"/>
            <w:shd w:val="clear" w:color="auto" w:fill="auto"/>
          </w:tcPr>
          <w:p w14:paraId="67E63877" w14:textId="20F59FAD" w:rsidR="006400EC" w:rsidRPr="00490880" w:rsidRDefault="006400EC" w:rsidP="0053027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r </w:t>
            </w:r>
            <w:r w:rsidR="007E4D26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art</w:t>
            </w:r>
          </w:p>
        </w:tc>
        <w:tc>
          <w:tcPr>
            <w:tcW w:w="6912" w:type="dxa"/>
            <w:shd w:val="clear" w:color="auto" w:fill="auto"/>
          </w:tcPr>
          <w:p w14:paraId="06111AB4" w14:textId="77777777" w:rsidR="006400EC" w:rsidRPr="00490880" w:rsidRDefault="006400EC" w:rsidP="0053027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A car fender or a wheel rim</w:t>
            </w:r>
          </w:p>
        </w:tc>
      </w:tr>
      <w:tr w:rsidR="006400EC" w:rsidRPr="00490880" w14:paraId="51EFBD12" w14:textId="77777777" w:rsidTr="007E4D26">
        <w:trPr>
          <w:trHeight w:val="326"/>
        </w:trPr>
        <w:tc>
          <w:tcPr>
            <w:tcW w:w="3168" w:type="dxa"/>
            <w:shd w:val="clear" w:color="auto" w:fill="auto"/>
          </w:tcPr>
          <w:p w14:paraId="27E9C35D" w14:textId="77777777" w:rsidR="006400EC" w:rsidRPr="00490880" w:rsidRDefault="006400EC" w:rsidP="0053027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Sink</w:t>
            </w:r>
          </w:p>
        </w:tc>
        <w:tc>
          <w:tcPr>
            <w:tcW w:w="6912" w:type="dxa"/>
            <w:shd w:val="clear" w:color="auto" w:fill="auto"/>
          </w:tcPr>
          <w:p w14:paraId="4DF88413" w14:textId="77777777" w:rsidR="006400EC" w:rsidRPr="00490880" w:rsidRDefault="006400EC" w:rsidP="0053027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Any appliance used as a sink (</w:t>
            </w:r>
            <w:proofErr w:type="gramStart"/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i.e.</w:t>
            </w:r>
            <w:proofErr w:type="gramEnd"/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utside sink, washbasin, laundry sink)</w:t>
            </w:r>
          </w:p>
        </w:tc>
      </w:tr>
      <w:tr w:rsidR="006400EC" w:rsidRPr="00490880" w14:paraId="578F49CF" w14:textId="77777777" w:rsidTr="007E4D26">
        <w:trPr>
          <w:trHeight w:val="326"/>
        </w:trPr>
        <w:tc>
          <w:tcPr>
            <w:tcW w:w="3168" w:type="dxa"/>
            <w:shd w:val="clear" w:color="auto" w:fill="auto"/>
          </w:tcPr>
          <w:p w14:paraId="75353227" w14:textId="77777777" w:rsidR="006400EC" w:rsidRPr="00490880" w:rsidRDefault="006400EC" w:rsidP="0053027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Pool</w:t>
            </w:r>
          </w:p>
        </w:tc>
        <w:tc>
          <w:tcPr>
            <w:tcW w:w="6912" w:type="dxa"/>
            <w:shd w:val="clear" w:color="auto" w:fill="auto"/>
          </w:tcPr>
          <w:p w14:paraId="14D20179" w14:textId="77777777" w:rsidR="006400EC" w:rsidRPr="00490880" w:rsidRDefault="006400EC" w:rsidP="0053027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Large recreational area for swimming</w:t>
            </w:r>
          </w:p>
        </w:tc>
      </w:tr>
      <w:tr w:rsidR="006400EC" w:rsidRPr="00490880" w14:paraId="35DEAF08" w14:textId="77777777" w:rsidTr="007E4D26">
        <w:trPr>
          <w:trHeight w:val="326"/>
        </w:trPr>
        <w:tc>
          <w:tcPr>
            <w:tcW w:w="3168" w:type="dxa"/>
            <w:shd w:val="clear" w:color="auto" w:fill="auto"/>
          </w:tcPr>
          <w:p w14:paraId="2F0F75A6" w14:textId="77777777" w:rsidR="006400EC" w:rsidRPr="00490880" w:rsidRDefault="006400EC" w:rsidP="0053027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Tub</w:t>
            </w:r>
          </w:p>
        </w:tc>
        <w:tc>
          <w:tcPr>
            <w:tcW w:w="6912" w:type="dxa"/>
            <w:shd w:val="clear" w:color="auto" w:fill="auto"/>
          </w:tcPr>
          <w:p w14:paraId="7F2126E9" w14:textId="77777777" w:rsidR="006400EC" w:rsidRPr="00490880" w:rsidRDefault="006400EC" w:rsidP="0053027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Bathing tub</w:t>
            </w:r>
          </w:p>
        </w:tc>
      </w:tr>
      <w:tr w:rsidR="006400EC" w:rsidRPr="00490880" w14:paraId="3ABE5547" w14:textId="77777777" w:rsidTr="007E4D26">
        <w:trPr>
          <w:trHeight w:val="326"/>
        </w:trPr>
        <w:tc>
          <w:tcPr>
            <w:tcW w:w="3168" w:type="dxa"/>
            <w:shd w:val="clear" w:color="auto" w:fill="auto"/>
          </w:tcPr>
          <w:p w14:paraId="3AED9F72" w14:textId="77777777" w:rsidR="006400EC" w:rsidRPr="00490880" w:rsidRDefault="006400EC" w:rsidP="0053027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Barrel</w:t>
            </w:r>
          </w:p>
        </w:tc>
        <w:tc>
          <w:tcPr>
            <w:tcW w:w="6912" w:type="dxa"/>
            <w:shd w:val="clear" w:color="auto" w:fill="auto"/>
          </w:tcPr>
          <w:p w14:paraId="490AB493" w14:textId="77777777" w:rsidR="006400EC" w:rsidRPr="00490880" w:rsidRDefault="006400EC" w:rsidP="0053027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ften used for water storage practices </w:t>
            </w:r>
          </w:p>
        </w:tc>
      </w:tr>
      <w:tr w:rsidR="006400EC" w:rsidRPr="00490880" w14:paraId="5DE21134" w14:textId="77777777" w:rsidTr="007E4D26">
        <w:trPr>
          <w:trHeight w:val="326"/>
        </w:trPr>
        <w:tc>
          <w:tcPr>
            <w:tcW w:w="3168" w:type="dxa"/>
            <w:shd w:val="clear" w:color="auto" w:fill="auto"/>
          </w:tcPr>
          <w:p w14:paraId="32DA5185" w14:textId="0D99A7C2" w:rsidR="006400EC" w:rsidRPr="00490880" w:rsidRDefault="006400EC" w:rsidP="0053027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lastic </w:t>
            </w:r>
            <w:r w:rsidR="007E4D26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aterial</w:t>
            </w:r>
          </w:p>
        </w:tc>
        <w:tc>
          <w:tcPr>
            <w:tcW w:w="6912" w:type="dxa"/>
            <w:shd w:val="clear" w:color="auto" w:fill="auto"/>
          </w:tcPr>
          <w:p w14:paraId="7C763527" w14:textId="77777777" w:rsidR="006400EC" w:rsidRPr="00490880" w:rsidRDefault="006400EC" w:rsidP="0053027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400EC" w:rsidRPr="00490880" w14:paraId="21C5A023" w14:textId="77777777" w:rsidTr="007E4D26">
        <w:trPr>
          <w:trHeight w:val="326"/>
        </w:trPr>
        <w:tc>
          <w:tcPr>
            <w:tcW w:w="3168" w:type="dxa"/>
            <w:shd w:val="clear" w:color="auto" w:fill="auto"/>
          </w:tcPr>
          <w:p w14:paraId="44BAD16E" w14:textId="62715EFC" w:rsidR="006400EC" w:rsidRPr="00490880" w:rsidRDefault="006400EC" w:rsidP="0053027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tal </w:t>
            </w:r>
            <w:r w:rsidR="007E4D26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aterial</w:t>
            </w:r>
          </w:p>
        </w:tc>
        <w:tc>
          <w:tcPr>
            <w:tcW w:w="6912" w:type="dxa"/>
            <w:shd w:val="clear" w:color="auto" w:fill="auto"/>
          </w:tcPr>
          <w:p w14:paraId="4E01451F" w14:textId="77777777" w:rsidR="006400EC" w:rsidRPr="00490880" w:rsidRDefault="006400EC" w:rsidP="0053027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400EC" w:rsidRPr="00490880" w14:paraId="16D66781" w14:textId="77777777" w:rsidTr="007E4D26">
        <w:trPr>
          <w:trHeight w:val="326"/>
        </w:trPr>
        <w:tc>
          <w:tcPr>
            <w:tcW w:w="3168" w:type="dxa"/>
            <w:shd w:val="clear" w:color="auto" w:fill="auto"/>
          </w:tcPr>
          <w:p w14:paraId="359D2B71" w14:textId="77777777" w:rsidR="006400EC" w:rsidRPr="00490880" w:rsidRDefault="006400EC" w:rsidP="0053027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ement Material</w:t>
            </w:r>
          </w:p>
        </w:tc>
        <w:tc>
          <w:tcPr>
            <w:tcW w:w="6912" w:type="dxa"/>
            <w:shd w:val="clear" w:color="auto" w:fill="auto"/>
          </w:tcPr>
          <w:p w14:paraId="699867E3" w14:textId="77777777" w:rsidR="006400EC" w:rsidRPr="00490880" w:rsidRDefault="006400EC" w:rsidP="0053027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400EC" w:rsidRPr="00490880" w14:paraId="760DDBD6" w14:textId="77777777" w:rsidTr="007E4D26">
        <w:trPr>
          <w:trHeight w:val="326"/>
        </w:trPr>
        <w:tc>
          <w:tcPr>
            <w:tcW w:w="3168" w:type="dxa"/>
            <w:shd w:val="clear" w:color="auto" w:fill="auto"/>
          </w:tcPr>
          <w:p w14:paraId="3A4D72E4" w14:textId="77777777" w:rsidR="006400EC" w:rsidRPr="00490880" w:rsidRDefault="006400EC" w:rsidP="0053027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Rubber Material</w:t>
            </w:r>
          </w:p>
        </w:tc>
        <w:tc>
          <w:tcPr>
            <w:tcW w:w="6912" w:type="dxa"/>
            <w:shd w:val="clear" w:color="auto" w:fill="auto"/>
          </w:tcPr>
          <w:p w14:paraId="483D630E" w14:textId="77777777" w:rsidR="006400EC" w:rsidRPr="00490880" w:rsidRDefault="006400EC" w:rsidP="0053027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400EC" w:rsidRPr="00490880" w14:paraId="0185CEDB" w14:textId="77777777" w:rsidTr="007E4D26">
        <w:trPr>
          <w:trHeight w:val="326"/>
        </w:trPr>
        <w:tc>
          <w:tcPr>
            <w:tcW w:w="3168" w:type="dxa"/>
            <w:shd w:val="clear" w:color="auto" w:fill="auto"/>
          </w:tcPr>
          <w:p w14:paraId="0CB79316" w14:textId="77777777" w:rsidR="006400EC" w:rsidRPr="00490880" w:rsidRDefault="006400EC" w:rsidP="0053027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Ceramic Material</w:t>
            </w:r>
          </w:p>
        </w:tc>
        <w:tc>
          <w:tcPr>
            <w:tcW w:w="6912" w:type="dxa"/>
            <w:shd w:val="clear" w:color="auto" w:fill="auto"/>
          </w:tcPr>
          <w:p w14:paraId="79926DA8" w14:textId="77777777" w:rsidR="006400EC" w:rsidRPr="00490880" w:rsidRDefault="006400EC" w:rsidP="0053027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400EC" w:rsidRPr="00490880" w14:paraId="6BF1E15E" w14:textId="77777777" w:rsidTr="007E4D26">
        <w:trPr>
          <w:trHeight w:val="326"/>
        </w:trPr>
        <w:tc>
          <w:tcPr>
            <w:tcW w:w="3168" w:type="dxa"/>
            <w:tcBorders>
              <w:bottom w:val="single" w:sz="4" w:space="0" w:color="auto"/>
            </w:tcBorders>
            <w:shd w:val="clear" w:color="auto" w:fill="auto"/>
          </w:tcPr>
          <w:p w14:paraId="055D4EC0" w14:textId="77777777" w:rsidR="006400EC" w:rsidRPr="00490880" w:rsidRDefault="006400EC" w:rsidP="0053027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Glass Material</w:t>
            </w:r>
          </w:p>
        </w:tc>
        <w:tc>
          <w:tcPr>
            <w:tcW w:w="6912" w:type="dxa"/>
            <w:tcBorders>
              <w:bottom w:val="single" w:sz="4" w:space="0" w:color="auto"/>
            </w:tcBorders>
            <w:shd w:val="clear" w:color="auto" w:fill="auto"/>
          </w:tcPr>
          <w:p w14:paraId="67A2CF26" w14:textId="77777777" w:rsidR="006400EC" w:rsidRPr="00490880" w:rsidRDefault="006400EC" w:rsidP="0053027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395FB7B4" w14:textId="77777777" w:rsidR="006400EC" w:rsidRPr="00490880" w:rsidRDefault="006400EC" w:rsidP="006400EC">
      <w:pPr>
        <w:spacing w:after="20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DA3F551" w14:textId="77777777" w:rsidR="001E5218" w:rsidRDefault="001E5218"/>
    <w:sectPr w:rsidR="001E52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00EC"/>
    <w:rsid w:val="001E5218"/>
    <w:rsid w:val="006400EC"/>
    <w:rsid w:val="007E4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430FB5"/>
  <w15:chartTrackingRefBased/>
  <w15:docId w15:val="{8537DC84-611A-4A6B-8D9B-6DB56C4C30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00EC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82</Words>
  <Characters>1040</Characters>
  <Application>Microsoft Office Word</Application>
  <DocSecurity>0</DocSecurity>
  <Lines>8</Lines>
  <Paragraphs>2</Paragraphs>
  <ScaleCrop>false</ScaleCrop>
  <Company/>
  <LinksUpToDate>false</LinksUpToDate>
  <CharactersWithSpaces>1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en-An Ha</dc:creator>
  <cp:keywords/>
  <dc:description/>
  <cp:lastModifiedBy>Thien-An Ha</cp:lastModifiedBy>
  <cp:revision>2</cp:revision>
  <dcterms:created xsi:type="dcterms:W3CDTF">2021-07-19T17:22:00Z</dcterms:created>
  <dcterms:modified xsi:type="dcterms:W3CDTF">2021-08-01T05:20:00Z</dcterms:modified>
</cp:coreProperties>
</file>